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0" w:type="dxa"/>
        <w:tblLook w:val="04A0" w:firstRow="1" w:lastRow="0" w:firstColumn="1" w:lastColumn="0" w:noHBand="0" w:noVBand="1"/>
      </w:tblPr>
      <w:tblGrid>
        <w:gridCol w:w="3480"/>
        <w:gridCol w:w="1700"/>
        <w:gridCol w:w="1700"/>
        <w:gridCol w:w="1020"/>
        <w:gridCol w:w="960"/>
        <w:gridCol w:w="960"/>
      </w:tblGrid>
      <w:tr w:rsidR="0024799F" w:rsidRPr="0024799F" w14:paraId="1A3806FA" w14:textId="77777777" w:rsidTr="0024799F">
        <w:trPr>
          <w:trHeight w:val="639"/>
        </w:trPr>
        <w:tc>
          <w:tcPr>
            <w:tcW w:w="88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EAFB" w14:textId="7E64B4ED" w:rsidR="0024799F" w:rsidRPr="0024799F" w:rsidRDefault="00654E69" w:rsidP="0024799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4E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 Table2 Differences in specific scores of CES-D-10 between anemia and non-anemia group (2011, N = 10,1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69E2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4799F" w:rsidRPr="0024799F" w14:paraId="59CF4CC6" w14:textId="77777777" w:rsidTr="0024799F">
        <w:trPr>
          <w:trHeight w:val="312"/>
        </w:trPr>
        <w:tc>
          <w:tcPr>
            <w:tcW w:w="34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072AB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BFFC2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F9636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anemia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25C33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EE6B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22D6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360B5D70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2A64" w14:textId="23D450BF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r w:rsidR="000A384F" w:rsidRPr="002479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*</w:t>
            </w: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S-D-10 scor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E55F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1(6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12FB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3(6.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DF44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1F1E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70CF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2FA89EEE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70EA" w14:textId="77777777" w:rsidR="0024799F" w:rsidRPr="0024799F" w:rsidRDefault="0024799F" w:rsidP="0024799F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atic symptom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B467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6(3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7C67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2(3.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62F9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9F21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96D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0712A367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CC40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 was bothered by things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B180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(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7E40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(1.1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35BE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15B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56E6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54FAA535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64FB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 had trouble keeping mind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E4BA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(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6AA5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(1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02D2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2C0D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A891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002C8535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B6A0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 felt everything I did was an effort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DFD4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(1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C1B2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(1.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C945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1C6E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82EC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2214C60F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0431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 sleep was restless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9FA6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(1.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6EFB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7E8F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F2A9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3EDE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2352DC36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E726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 Could not get going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4B08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(0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74E1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(0.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C90F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1ED0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EDA6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48CCA623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D477" w14:textId="77777777" w:rsidR="0024799F" w:rsidRPr="0024799F" w:rsidRDefault="0024799F" w:rsidP="0024799F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pressed mo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B2B3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5(2.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2BDC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(2.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5E8D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39F1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898C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2D71FEB2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643B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 Felt depressed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0B45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(1.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15D4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(1.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55F6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8014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6491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6B2EAD36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BB59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 Felt fearful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0027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(0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A232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(0.7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43AF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8383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2B01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0F8833E1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E786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 Felt lonely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0A13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(1.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4143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(0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7053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D07C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DE98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137F8DD8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FD3A" w14:textId="77777777" w:rsidR="0024799F" w:rsidRPr="0024799F" w:rsidRDefault="0024799F" w:rsidP="0024799F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 emo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86A5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9(1.9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2310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3(1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DC5A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43BB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515F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7081567C" w14:textId="77777777" w:rsidTr="0024799F">
        <w:trPr>
          <w:trHeight w:val="31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5344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 feel hopeful about the future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093B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(1.1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F8BF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(1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88D7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3E3A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11A8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53D0554F" w14:textId="77777777" w:rsidTr="0024799F">
        <w:trPr>
          <w:trHeight w:val="324"/>
        </w:trPr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DFC803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 was happy.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08E366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3(1.1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087E66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(1.1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E5C754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9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A4CC" w14:textId="77777777" w:rsidR="0024799F" w:rsidRPr="0024799F" w:rsidRDefault="0024799F" w:rsidP="002479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2AA9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253410D1" w14:textId="77777777" w:rsidTr="0024799F">
        <w:trPr>
          <w:trHeight w:val="276"/>
        </w:trPr>
        <w:tc>
          <w:tcPr>
            <w:tcW w:w="98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8F36" w14:textId="2DE84955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79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2479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ariables are presented as mean</w:t>
            </w:r>
            <w:r w:rsidR="0039125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479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(SD).             </w:t>
            </w:r>
          </w:p>
        </w:tc>
      </w:tr>
      <w:tr w:rsidR="0024799F" w:rsidRPr="0024799F" w14:paraId="78FB3FDD" w14:textId="77777777" w:rsidTr="0024799F">
        <w:trPr>
          <w:trHeight w:val="600"/>
        </w:trPr>
        <w:tc>
          <w:tcPr>
            <w:tcW w:w="7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E1B0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79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2479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bbreviation: CES-D-10, 10-item short form of the Center for Epidemiologic Studies Depression Scal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0CE2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FBD0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799F" w:rsidRPr="0024799F" w14:paraId="7A7C652C" w14:textId="77777777" w:rsidTr="0024799F">
        <w:trPr>
          <w:trHeight w:val="336"/>
        </w:trPr>
        <w:tc>
          <w:tcPr>
            <w:tcW w:w="5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F14D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479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 xml:space="preserve"> *</w:t>
            </w:r>
            <w:r w:rsidRPr="002479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-value less than 0.05 was defined as significant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0617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8881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A922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6952" w14:textId="77777777" w:rsidR="0024799F" w:rsidRPr="0024799F" w:rsidRDefault="0024799F" w:rsidP="00247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58D27E9" w14:textId="77777777" w:rsidR="00A81394" w:rsidRPr="0024799F" w:rsidRDefault="00A81394"/>
    <w:sectPr w:rsidR="00A81394" w:rsidRPr="0024799F" w:rsidSect="00F53AF8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4C6F9" w14:textId="77777777" w:rsidR="00EA2D97" w:rsidRDefault="00EA2D97" w:rsidP="00C00099">
      <w:r>
        <w:separator/>
      </w:r>
    </w:p>
  </w:endnote>
  <w:endnote w:type="continuationSeparator" w:id="0">
    <w:p w14:paraId="67CF4CB0" w14:textId="77777777" w:rsidR="00EA2D97" w:rsidRDefault="00EA2D97" w:rsidP="00C00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03FE8A" w14:textId="77777777" w:rsidR="00EA2D97" w:rsidRDefault="00EA2D97" w:rsidP="00C00099">
      <w:r>
        <w:separator/>
      </w:r>
    </w:p>
  </w:footnote>
  <w:footnote w:type="continuationSeparator" w:id="0">
    <w:p w14:paraId="1446DB56" w14:textId="77777777" w:rsidR="00EA2D97" w:rsidRDefault="00EA2D97" w:rsidP="00C00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DCE"/>
    <w:rsid w:val="000A384F"/>
    <w:rsid w:val="00214DB7"/>
    <w:rsid w:val="0024799F"/>
    <w:rsid w:val="00281EC5"/>
    <w:rsid w:val="0039125D"/>
    <w:rsid w:val="003A11B9"/>
    <w:rsid w:val="00400DCE"/>
    <w:rsid w:val="00654E69"/>
    <w:rsid w:val="00661095"/>
    <w:rsid w:val="006C23E3"/>
    <w:rsid w:val="006D4F60"/>
    <w:rsid w:val="00A3367E"/>
    <w:rsid w:val="00A81394"/>
    <w:rsid w:val="00B6558E"/>
    <w:rsid w:val="00C00099"/>
    <w:rsid w:val="00E12444"/>
    <w:rsid w:val="00EA2D97"/>
    <w:rsid w:val="00F0203C"/>
    <w:rsid w:val="00F5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845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0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0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0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3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</dc:creator>
  <cp:keywords/>
  <dc:description/>
  <cp:lastModifiedBy>Remjun Delos Reyes</cp:lastModifiedBy>
  <cp:revision>11</cp:revision>
  <dcterms:created xsi:type="dcterms:W3CDTF">2023-07-29T11:51:00Z</dcterms:created>
  <dcterms:modified xsi:type="dcterms:W3CDTF">2023-07-29T13:40:00Z</dcterms:modified>
</cp:coreProperties>
</file>